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BA2DD" w14:textId="1D65EFD7" w:rsidR="008365A1" w:rsidRPr="00AC5960" w:rsidRDefault="008365A1" w:rsidP="008365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3"/>
        <w:gridCol w:w="3083"/>
        <w:gridCol w:w="3316"/>
      </w:tblGrid>
      <w:tr w:rsidR="008365A1" w:rsidRPr="00AC5960" w14:paraId="448E2590" w14:textId="77777777" w:rsidTr="00ED06D1"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</w:tcPr>
          <w:p w14:paraId="4513C024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b/>
                <w:sz w:val="20"/>
                <w:szCs w:val="20"/>
              </w:rPr>
              <w:t>Virus and primer names (F and R)</w:t>
            </w:r>
          </w:p>
        </w:tc>
        <w:tc>
          <w:tcPr>
            <w:tcW w:w="3083" w:type="dxa"/>
            <w:tcBorders>
              <w:left w:val="nil"/>
              <w:bottom w:val="single" w:sz="4" w:space="0" w:color="auto"/>
              <w:right w:val="nil"/>
            </w:tcBorders>
          </w:tcPr>
          <w:p w14:paraId="21BF0656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316" w:type="dxa"/>
            <w:tcBorders>
              <w:left w:val="nil"/>
              <w:bottom w:val="single" w:sz="4" w:space="0" w:color="auto"/>
              <w:right w:val="nil"/>
            </w:tcBorders>
          </w:tcPr>
          <w:p w14:paraId="3862E23E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8365A1" w:rsidRPr="00AC5960" w14:paraId="73B62C8F" w14:textId="77777777" w:rsidTr="00ED06D1">
        <w:tc>
          <w:tcPr>
            <w:tcW w:w="2123" w:type="dxa"/>
            <w:tcBorders>
              <w:left w:val="nil"/>
              <w:bottom w:val="nil"/>
              <w:right w:val="nil"/>
            </w:tcBorders>
          </w:tcPr>
          <w:p w14:paraId="1C43D244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>YTMMV461F, YTMMV809R</w:t>
            </w:r>
          </w:p>
        </w:tc>
        <w:tc>
          <w:tcPr>
            <w:tcW w:w="3083" w:type="dxa"/>
            <w:tcBorders>
              <w:left w:val="nil"/>
              <w:bottom w:val="nil"/>
              <w:right w:val="nil"/>
            </w:tcBorders>
          </w:tcPr>
          <w:p w14:paraId="70E64315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>GATGTTCGTGACGTCATGCG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</w:tcPr>
          <w:p w14:paraId="4CA8684D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>TAGCGGGTAACTCCACGGTA</w:t>
            </w:r>
          </w:p>
        </w:tc>
      </w:tr>
      <w:tr w:rsidR="008365A1" w:rsidRPr="00AC5960" w14:paraId="07F72D34" w14:textId="77777777" w:rsidTr="00ED06D1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ED85AF1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YMV13, </w:t>
            </w:r>
            <w:r w:rsidRPr="00AC5960">
              <w:rPr>
                <w:rFonts w:ascii="Times New Roman" w:hAnsi="Times New Roman" w:cs="Times New Roman"/>
                <w:sz w:val="20"/>
                <w:szCs w:val="20"/>
              </w:rPr>
              <w:t>BYMV14a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3D25A618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sz w:val="20"/>
                <w:szCs w:val="20"/>
              </w:rPr>
              <w:t>GGGCATTGGAATAAACCAG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861B8B0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sz w:val="20"/>
                <w:szCs w:val="20"/>
              </w:rPr>
              <w:t>TAGGCTATGGATTCCCACTA</w:t>
            </w:r>
          </w:p>
        </w:tc>
      </w:tr>
      <w:tr w:rsidR="008365A1" w:rsidRPr="00AC5960" w14:paraId="4784CC37" w14:textId="77777777" w:rsidTr="00ED06D1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08DE1A2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sz w:val="20"/>
                <w:szCs w:val="20"/>
              </w:rPr>
              <w:t xml:space="preserve">CMV1, </w:t>
            </w: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>CMV2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4E15D11A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CCGTAAGCTGGATGGACAA 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603B6B3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>TATGATAAGAARCTTGTTTCGCG</w:t>
            </w:r>
          </w:p>
        </w:tc>
      </w:tr>
      <w:tr w:rsidR="008365A1" w:rsidRPr="00AC5960" w14:paraId="036C64BC" w14:textId="77777777" w:rsidTr="00ED06D1">
        <w:tc>
          <w:tcPr>
            <w:tcW w:w="2123" w:type="dxa"/>
            <w:tcBorders>
              <w:top w:val="nil"/>
              <w:left w:val="nil"/>
              <w:right w:val="nil"/>
            </w:tcBorders>
          </w:tcPr>
          <w:p w14:paraId="4C9B35FE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hAnsi="Times New Roman" w:cs="Times New Roman"/>
                <w:sz w:val="20"/>
                <w:szCs w:val="20"/>
              </w:rPr>
              <w:t xml:space="preserve">TSWV. </w:t>
            </w: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mer-A</w:t>
            </w:r>
            <w:proofErr w:type="gramStart"/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>,  Primer</w:t>
            </w:r>
            <w:proofErr w:type="gramEnd"/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>-B</w:t>
            </w:r>
          </w:p>
        </w:tc>
        <w:tc>
          <w:tcPr>
            <w:tcW w:w="3083" w:type="dxa"/>
            <w:tcBorders>
              <w:top w:val="nil"/>
              <w:left w:val="nil"/>
              <w:right w:val="nil"/>
            </w:tcBorders>
          </w:tcPr>
          <w:p w14:paraId="79732D35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>CCTTCCTCTTCCTCTTCAACTG</w:t>
            </w: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</w:tcPr>
          <w:p w14:paraId="529A4596" w14:textId="77777777" w:rsidR="008365A1" w:rsidRPr="00AC5960" w:rsidRDefault="008365A1" w:rsidP="00ED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960">
              <w:rPr>
                <w:rFonts w:ascii="Times New Roman" w:eastAsia="Times New Roman" w:hAnsi="Times New Roman" w:cs="Times New Roman"/>
                <w:sz w:val="20"/>
                <w:szCs w:val="20"/>
              </w:rPr>
              <w:t>TCTGCCCCACTATACCAAACC</w:t>
            </w:r>
          </w:p>
        </w:tc>
      </w:tr>
    </w:tbl>
    <w:p w14:paraId="70614095" w14:textId="77777777" w:rsidR="008365A1" w:rsidRDefault="008365A1"/>
    <w:sectPr w:rsidR="008365A1" w:rsidSect="00FC128B">
      <w:pgSz w:w="11900" w:h="16840"/>
      <w:pgMar w:top="1440" w:right="1797" w:bottom="1440" w:left="1797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5A1"/>
    <w:rsid w:val="000050BA"/>
    <w:rsid w:val="00062AD3"/>
    <w:rsid w:val="000F1533"/>
    <w:rsid w:val="00395D2A"/>
    <w:rsid w:val="003B3F44"/>
    <w:rsid w:val="004A6A4F"/>
    <w:rsid w:val="0057534A"/>
    <w:rsid w:val="006573DF"/>
    <w:rsid w:val="007314EA"/>
    <w:rsid w:val="007D7A89"/>
    <w:rsid w:val="00830AF9"/>
    <w:rsid w:val="008365A1"/>
    <w:rsid w:val="008609F4"/>
    <w:rsid w:val="009976C1"/>
    <w:rsid w:val="00A90C4A"/>
    <w:rsid w:val="00B0327F"/>
    <w:rsid w:val="00B94514"/>
    <w:rsid w:val="00C12887"/>
    <w:rsid w:val="00C319B1"/>
    <w:rsid w:val="00D942F0"/>
    <w:rsid w:val="00D95DE9"/>
    <w:rsid w:val="00E91A4D"/>
    <w:rsid w:val="00FC12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221C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5A1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5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5A1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5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Macintosh Word</Application>
  <DocSecurity>0</DocSecurity>
  <Lines>2</Lines>
  <Paragraphs>1</Paragraphs>
  <ScaleCrop>false</ScaleCrop>
  <Company>Murdoch University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Wylie</dc:creator>
  <cp:keywords/>
  <dc:description/>
  <cp:lastModifiedBy>Steve Wylie</cp:lastModifiedBy>
  <cp:revision>3</cp:revision>
  <dcterms:created xsi:type="dcterms:W3CDTF">2015-01-30T07:33:00Z</dcterms:created>
  <dcterms:modified xsi:type="dcterms:W3CDTF">2015-01-30T07:36:00Z</dcterms:modified>
</cp:coreProperties>
</file>